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1C8" w:rsidRPr="001A2944" w:rsidRDefault="005671C8" w:rsidP="001A2944">
      <w:pPr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671C8" w:rsidRDefault="00A92F41" w:rsidP="001A2944">
      <w:pPr>
        <w:spacing w:before="240" w:after="0"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  <w:r w:rsidRPr="001A2944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Table A</w:t>
      </w:r>
      <w:r w:rsidR="005671C8" w:rsidRPr="001A2944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: </w:t>
      </w:r>
      <w:proofErr w:type="spellStart"/>
      <w:r w:rsidR="005671C8" w:rsidRPr="001A2944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Univariate</w:t>
      </w:r>
      <w:proofErr w:type="spellEnd"/>
      <w:r w:rsidR="005671C8" w:rsidRPr="001A2944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 </w:t>
      </w:r>
      <w:r w:rsidR="001A0253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regression analysis concerning</w:t>
      </w:r>
      <w:r w:rsidR="005671C8" w:rsidRPr="001A2944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 left ventricular end-diastolic volume (EDV) for the overall examined group and the left ventricular noncompaction (LVNC) group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809"/>
        <w:gridCol w:w="934"/>
        <w:gridCol w:w="935"/>
        <w:gridCol w:w="935"/>
        <w:gridCol w:w="935"/>
        <w:gridCol w:w="935"/>
        <w:gridCol w:w="935"/>
        <w:gridCol w:w="935"/>
        <w:gridCol w:w="935"/>
      </w:tblGrid>
      <w:tr w:rsidR="001A2944" w:rsidTr="00985DAA">
        <w:tc>
          <w:tcPr>
            <w:tcW w:w="1809" w:type="dxa"/>
          </w:tcPr>
          <w:p w:rsidR="001A2944" w:rsidRPr="00985DAA" w:rsidRDefault="001A2944" w:rsidP="001A2944">
            <w:pPr>
              <w:spacing w:before="240" w:line="48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739" w:type="dxa"/>
            <w:gridSpan w:val="4"/>
            <w:vAlign w:val="center"/>
          </w:tcPr>
          <w:p w:rsidR="001A2944" w:rsidRPr="00985DAA" w:rsidRDefault="001A2944" w:rsidP="001A294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EDV (</w:t>
            </w:r>
            <w:proofErr w:type="spellStart"/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  <w:proofErr w:type="spellEnd"/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, N=77)</w:t>
            </w:r>
          </w:p>
        </w:tc>
        <w:tc>
          <w:tcPr>
            <w:tcW w:w="3740" w:type="dxa"/>
            <w:gridSpan w:val="4"/>
            <w:vAlign w:val="center"/>
          </w:tcPr>
          <w:p w:rsidR="001A2944" w:rsidRPr="00985DAA" w:rsidRDefault="001A2944" w:rsidP="001A294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EDV (LVNC, n=42)</w:t>
            </w:r>
          </w:p>
        </w:tc>
      </w:tr>
      <w:tr w:rsidR="001A2944" w:rsidTr="00985DAA">
        <w:tc>
          <w:tcPr>
            <w:tcW w:w="1809" w:type="dxa"/>
          </w:tcPr>
          <w:p w:rsidR="001A2944" w:rsidRPr="00985DAA" w:rsidRDefault="001A2944" w:rsidP="001A2944">
            <w:pPr>
              <w:spacing w:before="240" w:line="48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34" w:type="dxa"/>
            <w:vAlign w:val="center"/>
          </w:tcPr>
          <w:p w:rsidR="001A2944" w:rsidRPr="00985DAA" w:rsidRDefault="001A2944" w:rsidP="001A294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985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35" w:type="dxa"/>
            <w:vAlign w:val="center"/>
          </w:tcPr>
          <w:p w:rsidR="001A2944" w:rsidRPr="00985DAA" w:rsidRDefault="001A2944" w:rsidP="001A294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35" w:type="dxa"/>
            <w:vAlign w:val="center"/>
          </w:tcPr>
          <w:p w:rsidR="001A2944" w:rsidRPr="00985DAA" w:rsidRDefault="001A2944" w:rsidP="001A294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85D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alue</w:t>
            </w:r>
            <w:proofErr w:type="spellEnd"/>
          </w:p>
        </w:tc>
        <w:tc>
          <w:tcPr>
            <w:tcW w:w="935" w:type="dxa"/>
            <w:vAlign w:val="center"/>
          </w:tcPr>
          <w:p w:rsidR="001A2944" w:rsidRPr="00985DAA" w:rsidRDefault="001A2944" w:rsidP="001A294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35" w:type="dxa"/>
            <w:vAlign w:val="center"/>
          </w:tcPr>
          <w:p w:rsidR="001A2944" w:rsidRPr="00985DAA" w:rsidRDefault="001A2944" w:rsidP="001A294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985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35" w:type="dxa"/>
            <w:vAlign w:val="center"/>
          </w:tcPr>
          <w:p w:rsidR="001A2944" w:rsidRPr="00985DAA" w:rsidRDefault="001A2944" w:rsidP="001A294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35" w:type="dxa"/>
            <w:vAlign w:val="center"/>
          </w:tcPr>
          <w:p w:rsidR="001A2944" w:rsidRPr="00985DAA" w:rsidRDefault="001A2944" w:rsidP="001A294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85D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alue</w:t>
            </w:r>
            <w:proofErr w:type="spellEnd"/>
          </w:p>
        </w:tc>
        <w:tc>
          <w:tcPr>
            <w:tcW w:w="935" w:type="dxa"/>
            <w:vAlign w:val="center"/>
          </w:tcPr>
          <w:p w:rsidR="001A2944" w:rsidRPr="00985DAA" w:rsidRDefault="001A2944" w:rsidP="001A294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1A2944" w:rsidTr="00985DAA">
        <w:tc>
          <w:tcPr>
            <w:tcW w:w="1809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NCM</w:t>
            </w:r>
            <w:r w:rsidRPr="00985D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934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0.622</w:t>
            </w:r>
          </w:p>
        </w:tc>
        <w:tc>
          <w:tcPr>
            <w:tcW w:w="935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105.39</w:t>
            </w:r>
          </w:p>
        </w:tc>
        <w:tc>
          <w:tcPr>
            <w:tcW w:w="935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35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935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0.640</w:t>
            </w:r>
          </w:p>
        </w:tc>
        <w:tc>
          <w:tcPr>
            <w:tcW w:w="935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71.25</w:t>
            </w:r>
          </w:p>
        </w:tc>
        <w:tc>
          <w:tcPr>
            <w:tcW w:w="935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35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</w:tr>
      <w:tr w:rsidR="001A2944" w:rsidTr="00985DAA">
        <w:tc>
          <w:tcPr>
            <w:tcW w:w="1809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NCM</w:t>
            </w:r>
            <w:r w:rsidRPr="00985D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J</w:t>
            </w:r>
          </w:p>
        </w:tc>
        <w:tc>
          <w:tcPr>
            <w:tcW w:w="934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935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112.62</w:t>
            </w:r>
          </w:p>
        </w:tc>
        <w:tc>
          <w:tcPr>
            <w:tcW w:w="935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35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  <w:tc>
          <w:tcPr>
            <w:tcW w:w="935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935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79.98</w:t>
            </w:r>
          </w:p>
        </w:tc>
        <w:tc>
          <w:tcPr>
            <w:tcW w:w="935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35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0.816</w:t>
            </w:r>
          </w:p>
        </w:tc>
      </w:tr>
      <w:tr w:rsidR="001A2944" w:rsidTr="00985DAA">
        <w:tc>
          <w:tcPr>
            <w:tcW w:w="1809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NCM</w:t>
            </w:r>
            <w:r w:rsidRPr="00985D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/LVM</w:t>
            </w:r>
            <w:r w:rsidRPr="00985D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934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935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17.50</w:t>
            </w:r>
          </w:p>
        </w:tc>
        <w:tc>
          <w:tcPr>
            <w:tcW w:w="935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35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  <w:tc>
          <w:tcPr>
            <w:tcW w:w="935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935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7.22</w:t>
            </w:r>
          </w:p>
        </w:tc>
        <w:tc>
          <w:tcPr>
            <w:tcW w:w="935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35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</w:tr>
      <w:tr w:rsidR="001A2944" w:rsidTr="00985DAA">
        <w:tc>
          <w:tcPr>
            <w:tcW w:w="1809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NCM</w:t>
            </w:r>
            <w:r w:rsidRPr="00985D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J</w:t>
            </w: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/LVM</w:t>
            </w:r>
            <w:r w:rsidRPr="00985D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J</w:t>
            </w:r>
          </w:p>
        </w:tc>
        <w:tc>
          <w:tcPr>
            <w:tcW w:w="934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935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2.139</w:t>
            </w:r>
          </w:p>
        </w:tc>
        <w:tc>
          <w:tcPr>
            <w:tcW w:w="935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935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-0.180</w:t>
            </w:r>
          </w:p>
        </w:tc>
        <w:tc>
          <w:tcPr>
            <w:tcW w:w="935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935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3.619</w:t>
            </w:r>
          </w:p>
        </w:tc>
        <w:tc>
          <w:tcPr>
            <w:tcW w:w="935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935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-0.230</w:t>
            </w:r>
          </w:p>
        </w:tc>
      </w:tr>
      <w:tr w:rsidR="001A2944" w:rsidTr="00985DAA">
        <w:tc>
          <w:tcPr>
            <w:tcW w:w="1809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934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  <w:tc>
          <w:tcPr>
            <w:tcW w:w="935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151.58</w:t>
            </w:r>
          </w:p>
        </w:tc>
        <w:tc>
          <w:tcPr>
            <w:tcW w:w="935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35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-0.839</w:t>
            </w:r>
          </w:p>
        </w:tc>
        <w:tc>
          <w:tcPr>
            <w:tcW w:w="935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935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66.03</w:t>
            </w:r>
          </w:p>
        </w:tc>
        <w:tc>
          <w:tcPr>
            <w:tcW w:w="935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35" w:type="dxa"/>
          </w:tcPr>
          <w:p w:rsidR="001A2944" w:rsidRPr="00985DAA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DAA">
              <w:rPr>
                <w:rFonts w:ascii="Times New Roman" w:hAnsi="Times New Roman" w:cs="Times New Roman"/>
                <w:sz w:val="24"/>
                <w:szCs w:val="24"/>
              </w:rPr>
              <w:t>-0.789</w:t>
            </w:r>
          </w:p>
        </w:tc>
      </w:tr>
    </w:tbl>
    <w:p w:rsidR="001A2944" w:rsidRPr="001A2944" w:rsidRDefault="001A2944" w:rsidP="001A2944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85DAA" w:rsidRDefault="00985D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671C8" w:rsidRDefault="00A92F41" w:rsidP="001A2944">
      <w:pPr>
        <w:spacing w:before="240"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  <w:r w:rsidRPr="001A2944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lastRenderedPageBreak/>
        <w:t>Table B</w:t>
      </w:r>
      <w:r w:rsidR="005671C8" w:rsidRPr="001A2944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: </w:t>
      </w:r>
      <w:r w:rsidR="00A17106" w:rsidRPr="001A2944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Comparison of the m</w:t>
      </w:r>
      <w:r w:rsidR="005671C8" w:rsidRPr="001A2944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ultivari</w:t>
      </w:r>
      <w:r w:rsidR="001A0253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ate analysis models concerning</w:t>
      </w:r>
      <w:bookmarkStart w:id="0" w:name="_GoBack"/>
      <w:bookmarkEnd w:id="0"/>
      <w:r w:rsidR="005671C8" w:rsidRPr="001A2944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 left ventricular end-diastolic volume (EDV) for the overall</w:t>
      </w:r>
      <w:r w:rsidR="00A17106" w:rsidRPr="001A2944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 examin</w:t>
      </w:r>
      <w:r w:rsidR="005671C8" w:rsidRPr="001A2944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e</w:t>
      </w:r>
      <w:r w:rsidR="00A17106" w:rsidRPr="001A2944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d</w:t>
      </w:r>
      <w:r w:rsidR="005671C8" w:rsidRPr="001A2944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 group and the left ventricular noncompaction (LVNC) group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070"/>
        <w:gridCol w:w="1023"/>
        <w:gridCol w:w="1024"/>
        <w:gridCol w:w="1024"/>
        <w:gridCol w:w="1023"/>
        <w:gridCol w:w="1024"/>
        <w:gridCol w:w="1024"/>
      </w:tblGrid>
      <w:tr w:rsidR="001A2944" w:rsidTr="003B0997">
        <w:tc>
          <w:tcPr>
            <w:tcW w:w="3070" w:type="dxa"/>
          </w:tcPr>
          <w:p w:rsidR="001A2944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gridSpan w:val="3"/>
            <w:vAlign w:val="center"/>
          </w:tcPr>
          <w:p w:rsidR="001A2944" w:rsidRPr="001A2944" w:rsidRDefault="001A2944" w:rsidP="001A294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944">
              <w:rPr>
                <w:rFonts w:ascii="Times New Roman" w:hAnsi="Times New Roman" w:cs="Times New Roman"/>
                <w:sz w:val="24"/>
                <w:szCs w:val="24"/>
              </w:rPr>
              <w:t>EDV (</w:t>
            </w:r>
            <w:proofErr w:type="spellStart"/>
            <w:r w:rsidRPr="001A2944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  <w:proofErr w:type="spellEnd"/>
            <w:r w:rsidRPr="001A2944">
              <w:rPr>
                <w:rFonts w:ascii="Times New Roman" w:hAnsi="Times New Roman" w:cs="Times New Roman"/>
                <w:sz w:val="24"/>
                <w:szCs w:val="24"/>
              </w:rPr>
              <w:t>, N=77)</w:t>
            </w:r>
          </w:p>
        </w:tc>
        <w:tc>
          <w:tcPr>
            <w:tcW w:w="3071" w:type="dxa"/>
            <w:gridSpan w:val="3"/>
            <w:vAlign w:val="center"/>
          </w:tcPr>
          <w:p w:rsidR="001A2944" w:rsidRPr="001A2944" w:rsidRDefault="001A2944" w:rsidP="001A294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944">
              <w:rPr>
                <w:rFonts w:ascii="Times New Roman" w:hAnsi="Times New Roman" w:cs="Times New Roman"/>
                <w:sz w:val="24"/>
                <w:szCs w:val="24"/>
              </w:rPr>
              <w:t>EDV (LVNC, n=42)</w:t>
            </w:r>
          </w:p>
        </w:tc>
      </w:tr>
      <w:tr w:rsidR="001A2944" w:rsidTr="008E6C50">
        <w:tc>
          <w:tcPr>
            <w:tcW w:w="3070" w:type="dxa"/>
          </w:tcPr>
          <w:p w:rsidR="001A2944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  <w:vAlign w:val="center"/>
          </w:tcPr>
          <w:p w:rsidR="001A2944" w:rsidRPr="001A2944" w:rsidRDefault="001A2944" w:rsidP="001A294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9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A29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24" w:type="dxa"/>
            <w:vAlign w:val="center"/>
          </w:tcPr>
          <w:p w:rsidR="001A2944" w:rsidRPr="001A2944" w:rsidRDefault="001A2944" w:rsidP="001A294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94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24" w:type="dxa"/>
            <w:vAlign w:val="center"/>
          </w:tcPr>
          <w:p w:rsidR="001A2944" w:rsidRPr="001A2944" w:rsidRDefault="001A2944" w:rsidP="001A294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94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A294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alue</w:t>
            </w:r>
            <w:proofErr w:type="spellEnd"/>
          </w:p>
        </w:tc>
        <w:tc>
          <w:tcPr>
            <w:tcW w:w="1023" w:type="dxa"/>
            <w:vAlign w:val="center"/>
          </w:tcPr>
          <w:p w:rsidR="001A2944" w:rsidRPr="001A2944" w:rsidRDefault="001A2944" w:rsidP="001A294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9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A29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24" w:type="dxa"/>
            <w:vAlign w:val="center"/>
          </w:tcPr>
          <w:p w:rsidR="001A2944" w:rsidRPr="001A2944" w:rsidRDefault="001A2944" w:rsidP="001A294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94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24" w:type="dxa"/>
            <w:vAlign w:val="center"/>
          </w:tcPr>
          <w:p w:rsidR="001A2944" w:rsidRPr="001A2944" w:rsidRDefault="001A2944" w:rsidP="001A294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94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A294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alue</w:t>
            </w:r>
            <w:proofErr w:type="spellEnd"/>
          </w:p>
        </w:tc>
      </w:tr>
      <w:tr w:rsidR="001A2944" w:rsidTr="0057666E">
        <w:tc>
          <w:tcPr>
            <w:tcW w:w="3070" w:type="dxa"/>
          </w:tcPr>
          <w:p w:rsidR="001A2944" w:rsidRPr="001A2944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2944">
              <w:rPr>
                <w:rFonts w:ascii="Times New Roman" w:hAnsi="Times New Roman" w:cs="Times New Roman"/>
                <w:sz w:val="24"/>
                <w:szCs w:val="24"/>
              </w:rPr>
              <w:t>EF + NCM</w:t>
            </w:r>
            <w:r w:rsidRPr="001A294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1023" w:type="dxa"/>
          </w:tcPr>
          <w:p w:rsidR="001A2944" w:rsidRPr="001A2944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2944"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1024" w:type="dxa"/>
          </w:tcPr>
          <w:p w:rsidR="001A2944" w:rsidRPr="001A2944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2944">
              <w:rPr>
                <w:rFonts w:ascii="Times New Roman" w:hAnsi="Times New Roman" w:cs="Times New Roman"/>
                <w:sz w:val="24"/>
                <w:szCs w:val="24"/>
              </w:rPr>
              <w:t>148.41</w:t>
            </w:r>
          </w:p>
        </w:tc>
        <w:tc>
          <w:tcPr>
            <w:tcW w:w="1024" w:type="dxa"/>
          </w:tcPr>
          <w:p w:rsidR="001A2944" w:rsidRPr="001A2944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294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23" w:type="dxa"/>
          </w:tcPr>
          <w:p w:rsidR="001A2944" w:rsidRPr="001A2944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2944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1024" w:type="dxa"/>
          </w:tcPr>
          <w:p w:rsidR="001A2944" w:rsidRPr="001A2944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2944">
              <w:rPr>
                <w:rFonts w:ascii="Times New Roman" w:hAnsi="Times New Roman" w:cs="Times New Roman"/>
                <w:sz w:val="24"/>
                <w:szCs w:val="24"/>
              </w:rPr>
              <w:t>81.89</w:t>
            </w:r>
          </w:p>
        </w:tc>
        <w:tc>
          <w:tcPr>
            <w:tcW w:w="1024" w:type="dxa"/>
          </w:tcPr>
          <w:p w:rsidR="001A2944" w:rsidRPr="001A2944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294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2944" w:rsidTr="0057666E">
        <w:tc>
          <w:tcPr>
            <w:tcW w:w="3070" w:type="dxa"/>
          </w:tcPr>
          <w:p w:rsidR="001A2944" w:rsidRPr="001A2944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2944">
              <w:rPr>
                <w:rFonts w:ascii="Times New Roman" w:hAnsi="Times New Roman" w:cs="Times New Roman"/>
                <w:sz w:val="24"/>
                <w:szCs w:val="24"/>
              </w:rPr>
              <w:t>EF + NCM</w:t>
            </w:r>
            <w:r w:rsidRPr="001A294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J</w:t>
            </w:r>
          </w:p>
        </w:tc>
        <w:tc>
          <w:tcPr>
            <w:tcW w:w="1023" w:type="dxa"/>
          </w:tcPr>
          <w:p w:rsidR="001A2944" w:rsidRPr="001A2944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2944">
              <w:rPr>
                <w:rFonts w:ascii="Times New Roman" w:hAnsi="Times New Roman" w:cs="Times New Roman"/>
                <w:sz w:val="24"/>
                <w:szCs w:val="24"/>
              </w:rPr>
              <w:t>0.830</w:t>
            </w:r>
          </w:p>
        </w:tc>
        <w:tc>
          <w:tcPr>
            <w:tcW w:w="1024" w:type="dxa"/>
          </w:tcPr>
          <w:p w:rsidR="001A2944" w:rsidRPr="001A2944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2944">
              <w:rPr>
                <w:rFonts w:ascii="Times New Roman" w:hAnsi="Times New Roman" w:cs="Times New Roman"/>
                <w:sz w:val="24"/>
                <w:szCs w:val="24"/>
              </w:rPr>
              <w:t>154.30</w:t>
            </w:r>
          </w:p>
        </w:tc>
        <w:tc>
          <w:tcPr>
            <w:tcW w:w="1024" w:type="dxa"/>
          </w:tcPr>
          <w:p w:rsidR="001A2944" w:rsidRPr="001A2944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294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23" w:type="dxa"/>
          </w:tcPr>
          <w:p w:rsidR="001A2944" w:rsidRPr="001A2944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2944"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1024" w:type="dxa"/>
          </w:tcPr>
          <w:p w:rsidR="001A2944" w:rsidRPr="001A2944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2944">
              <w:rPr>
                <w:rFonts w:ascii="Times New Roman" w:hAnsi="Times New Roman" w:cs="Times New Roman"/>
                <w:sz w:val="24"/>
                <w:szCs w:val="24"/>
              </w:rPr>
              <w:t>104.21</w:t>
            </w:r>
          </w:p>
        </w:tc>
        <w:tc>
          <w:tcPr>
            <w:tcW w:w="1024" w:type="dxa"/>
          </w:tcPr>
          <w:p w:rsidR="001A2944" w:rsidRPr="001A2944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294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2944" w:rsidTr="0057666E">
        <w:tc>
          <w:tcPr>
            <w:tcW w:w="3070" w:type="dxa"/>
          </w:tcPr>
          <w:p w:rsidR="001A2944" w:rsidRPr="001A2944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2944">
              <w:rPr>
                <w:rFonts w:ascii="Times New Roman" w:hAnsi="Times New Roman" w:cs="Times New Roman"/>
                <w:sz w:val="24"/>
                <w:szCs w:val="24"/>
              </w:rPr>
              <w:t>EF + NCM</w:t>
            </w:r>
            <w:r w:rsidRPr="001A294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  <w:r w:rsidRPr="001A2944">
              <w:rPr>
                <w:rFonts w:ascii="Times New Roman" w:hAnsi="Times New Roman" w:cs="Times New Roman"/>
                <w:sz w:val="24"/>
                <w:szCs w:val="24"/>
              </w:rPr>
              <w:t>/LVM</w:t>
            </w:r>
            <w:r w:rsidRPr="001A294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1023" w:type="dxa"/>
          </w:tcPr>
          <w:p w:rsidR="001A2944" w:rsidRPr="001A2944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2944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1024" w:type="dxa"/>
          </w:tcPr>
          <w:p w:rsidR="001A2944" w:rsidRPr="001A2944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2944">
              <w:rPr>
                <w:rFonts w:ascii="Times New Roman" w:hAnsi="Times New Roman" w:cs="Times New Roman"/>
                <w:sz w:val="24"/>
                <w:szCs w:val="24"/>
              </w:rPr>
              <w:t>76.49</w:t>
            </w:r>
          </w:p>
        </w:tc>
        <w:tc>
          <w:tcPr>
            <w:tcW w:w="1024" w:type="dxa"/>
          </w:tcPr>
          <w:p w:rsidR="001A2944" w:rsidRPr="001A2944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294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23" w:type="dxa"/>
          </w:tcPr>
          <w:p w:rsidR="001A2944" w:rsidRPr="001A2944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2944">
              <w:rPr>
                <w:rFonts w:ascii="Times New Roman" w:hAnsi="Times New Roman" w:cs="Times New Roman"/>
                <w:sz w:val="24"/>
                <w:szCs w:val="24"/>
              </w:rPr>
              <w:t>0.660</w:t>
            </w:r>
          </w:p>
        </w:tc>
        <w:tc>
          <w:tcPr>
            <w:tcW w:w="1024" w:type="dxa"/>
          </w:tcPr>
          <w:p w:rsidR="001A2944" w:rsidRPr="001A2944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2944">
              <w:rPr>
                <w:rFonts w:ascii="Times New Roman" w:hAnsi="Times New Roman" w:cs="Times New Roman"/>
                <w:sz w:val="24"/>
                <w:szCs w:val="24"/>
              </w:rPr>
              <w:t>37.90</w:t>
            </w:r>
          </w:p>
        </w:tc>
        <w:tc>
          <w:tcPr>
            <w:tcW w:w="1024" w:type="dxa"/>
          </w:tcPr>
          <w:p w:rsidR="001A2944" w:rsidRPr="001A2944" w:rsidRDefault="001A2944" w:rsidP="001A2944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294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5671C8" w:rsidRPr="001A2944" w:rsidRDefault="005671C8" w:rsidP="00B35111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671C8" w:rsidRPr="001A29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1MDYzMDe2NLS0tLBU0lEKTi0uzszPAykwqgUAVOlVkiwAAAA="/>
  </w:docVars>
  <w:rsids>
    <w:rsidRoot w:val="002F1419"/>
    <w:rsid w:val="000101CB"/>
    <w:rsid w:val="000538F0"/>
    <w:rsid w:val="0006031B"/>
    <w:rsid w:val="00064363"/>
    <w:rsid w:val="000804B7"/>
    <w:rsid w:val="00094FE0"/>
    <w:rsid w:val="001A0253"/>
    <w:rsid w:val="001A2944"/>
    <w:rsid w:val="00291D51"/>
    <w:rsid w:val="002C1D46"/>
    <w:rsid w:val="002F1419"/>
    <w:rsid w:val="00334768"/>
    <w:rsid w:val="0034225B"/>
    <w:rsid w:val="003433F8"/>
    <w:rsid w:val="00400335"/>
    <w:rsid w:val="004145A0"/>
    <w:rsid w:val="0045603E"/>
    <w:rsid w:val="00466B0F"/>
    <w:rsid w:val="004A0EF9"/>
    <w:rsid w:val="004A45AA"/>
    <w:rsid w:val="004D7FAC"/>
    <w:rsid w:val="0050054B"/>
    <w:rsid w:val="00503CD4"/>
    <w:rsid w:val="00542D5B"/>
    <w:rsid w:val="005446DD"/>
    <w:rsid w:val="0055440C"/>
    <w:rsid w:val="005671C8"/>
    <w:rsid w:val="00571080"/>
    <w:rsid w:val="005736BB"/>
    <w:rsid w:val="005776C4"/>
    <w:rsid w:val="005A2614"/>
    <w:rsid w:val="0060057A"/>
    <w:rsid w:val="00615232"/>
    <w:rsid w:val="006746EE"/>
    <w:rsid w:val="00680A9C"/>
    <w:rsid w:val="006F56FE"/>
    <w:rsid w:val="006F62EB"/>
    <w:rsid w:val="0075008C"/>
    <w:rsid w:val="007534A9"/>
    <w:rsid w:val="00762B2B"/>
    <w:rsid w:val="0078551B"/>
    <w:rsid w:val="007C74B1"/>
    <w:rsid w:val="008816B1"/>
    <w:rsid w:val="00893C14"/>
    <w:rsid w:val="00905F67"/>
    <w:rsid w:val="00937E39"/>
    <w:rsid w:val="00970D05"/>
    <w:rsid w:val="00985DAA"/>
    <w:rsid w:val="00986ABA"/>
    <w:rsid w:val="009E22E5"/>
    <w:rsid w:val="009F1131"/>
    <w:rsid w:val="00A04DFF"/>
    <w:rsid w:val="00A0719D"/>
    <w:rsid w:val="00A072AD"/>
    <w:rsid w:val="00A17106"/>
    <w:rsid w:val="00A2435A"/>
    <w:rsid w:val="00A663AE"/>
    <w:rsid w:val="00A92F41"/>
    <w:rsid w:val="00B0732C"/>
    <w:rsid w:val="00B302DD"/>
    <w:rsid w:val="00B35111"/>
    <w:rsid w:val="00B45719"/>
    <w:rsid w:val="00B52807"/>
    <w:rsid w:val="00BB570E"/>
    <w:rsid w:val="00C10F6F"/>
    <w:rsid w:val="00C76DED"/>
    <w:rsid w:val="00C86339"/>
    <w:rsid w:val="00CB6116"/>
    <w:rsid w:val="00D05237"/>
    <w:rsid w:val="00D24359"/>
    <w:rsid w:val="00D314A5"/>
    <w:rsid w:val="00D4781A"/>
    <w:rsid w:val="00D506DF"/>
    <w:rsid w:val="00D54522"/>
    <w:rsid w:val="00D85E93"/>
    <w:rsid w:val="00DC673F"/>
    <w:rsid w:val="00E45778"/>
    <w:rsid w:val="00E75899"/>
    <w:rsid w:val="00E95F85"/>
    <w:rsid w:val="00ED2596"/>
    <w:rsid w:val="00F23B50"/>
    <w:rsid w:val="00F53A95"/>
    <w:rsid w:val="00FA2199"/>
    <w:rsid w:val="00FB1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F14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F14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</Pages>
  <Words>137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rodzi</cp:lastModifiedBy>
  <cp:revision>21</cp:revision>
  <dcterms:created xsi:type="dcterms:W3CDTF">2020-01-26T10:54:00Z</dcterms:created>
  <dcterms:modified xsi:type="dcterms:W3CDTF">2020-01-31T22:13:00Z</dcterms:modified>
</cp:coreProperties>
</file>